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25CE0" w14:textId="15EA5255" w:rsidR="00065F38" w:rsidRDefault="00065F38" w:rsidP="00065F38">
      <w:pPr>
        <w:spacing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A6FD0A9" w14:textId="36F777F1" w:rsidR="00065F38" w:rsidRDefault="00065F38" w:rsidP="00065F38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="00D15A24">
        <w:rPr>
          <w:rFonts w:ascii="Times New Roman" w:hAnsi="Times New Roman" w:cs="Times New Roman"/>
          <w:b/>
          <w:bCs/>
          <w:lang w:val="en-GB"/>
        </w:rPr>
        <w:t>3</w:t>
      </w:r>
      <w:r>
        <w:rPr>
          <w:rFonts w:ascii="Times New Roman" w:hAnsi="Times New Roman" w:cs="Times New Roman"/>
          <w:b/>
          <w:bCs/>
          <w:lang w:val="en-GB"/>
        </w:rPr>
        <w:t xml:space="preserve"> Table</w:t>
      </w:r>
      <w:r>
        <w:rPr>
          <w:rFonts w:ascii="Times New Roman" w:hAnsi="Times New Roman" w:cs="Times New Roman"/>
          <w:lang w:val="en-GB"/>
        </w:rPr>
        <w:t>. Parameters used to compute the Pelagic Larval Duration (PLD) estimated from data (details in Lacroix et al. [3]) and considering shorter PLD. EGG: eggs, YSL: Yolk-sac larvae, FFL: first-feeding larvae, MTL: metamorphosing larvae. The PLD is function of temperature according to the following equation: PLD = a*T</w:t>
      </w:r>
      <w:r>
        <w:rPr>
          <w:rFonts w:ascii="Times New Roman" w:hAnsi="Times New Roman" w:cs="Times New Roman"/>
          <w:vertAlign w:val="superscript"/>
          <w:lang w:val="en-GB"/>
        </w:rPr>
        <w:t>b</w:t>
      </w:r>
      <w:r>
        <w:rPr>
          <w:rFonts w:ascii="Times New Roman" w:hAnsi="Times New Roman" w:cs="Times New Roman"/>
          <w:lang w:val="en-GB"/>
        </w:rPr>
        <w:t>. See also S1 Fig.</w:t>
      </w:r>
    </w:p>
    <w:tbl>
      <w:tblPr>
        <w:tblStyle w:val="ListTable6Colorful"/>
        <w:tblpPr w:leftFromText="180" w:rightFromText="180" w:vertAnchor="text" w:horzAnchor="margin" w:tblpXSpec="center" w:tblpY="-61"/>
        <w:tblW w:w="0" w:type="auto"/>
        <w:tblLook w:val="04A0" w:firstRow="1" w:lastRow="0" w:firstColumn="1" w:lastColumn="0" w:noHBand="0" w:noVBand="1"/>
      </w:tblPr>
      <w:tblGrid>
        <w:gridCol w:w="2514"/>
        <w:gridCol w:w="1416"/>
        <w:gridCol w:w="1451"/>
        <w:gridCol w:w="1657"/>
        <w:gridCol w:w="1658"/>
      </w:tblGrid>
      <w:tr w:rsidR="00065F38" w:rsidRPr="0080777C" w14:paraId="0F5B7689" w14:textId="77777777" w:rsidTr="00B34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shd w:val="clear" w:color="auto" w:fill="auto"/>
          </w:tcPr>
          <w:p w14:paraId="1F6857F2" w14:textId="77777777" w:rsidR="00065F38" w:rsidRPr="0080777C" w:rsidRDefault="00065F38" w:rsidP="00065F3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Stage</w:t>
            </w:r>
          </w:p>
        </w:tc>
        <w:tc>
          <w:tcPr>
            <w:tcW w:w="2867" w:type="dxa"/>
            <w:gridSpan w:val="2"/>
            <w:shd w:val="clear" w:color="auto" w:fill="auto"/>
          </w:tcPr>
          <w:p w14:paraId="0102AFC4" w14:textId="77777777" w:rsidR="00065F38" w:rsidRPr="0080777C" w:rsidRDefault="00065F38" w:rsidP="00065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LD from data</w:t>
            </w:r>
          </w:p>
        </w:tc>
        <w:tc>
          <w:tcPr>
            <w:tcW w:w="3315" w:type="dxa"/>
            <w:gridSpan w:val="2"/>
            <w:shd w:val="clear" w:color="auto" w:fill="auto"/>
          </w:tcPr>
          <w:p w14:paraId="5F1DA54D" w14:textId="77777777" w:rsidR="00065F38" w:rsidRPr="0080777C" w:rsidRDefault="00065F38" w:rsidP="00065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Short PLD</w:t>
            </w:r>
          </w:p>
        </w:tc>
      </w:tr>
      <w:tr w:rsidR="00065F38" w:rsidRPr="0080777C" w14:paraId="53C18B0C" w14:textId="77777777" w:rsidTr="00B34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shd w:val="clear" w:color="auto" w:fill="auto"/>
          </w:tcPr>
          <w:p w14:paraId="42DF1280" w14:textId="77777777" w:rsidR="00065F38" w:rsidRPr="0080777C" w:rsidRDefault="00065F38" w:rsidP="00065F3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416" w:type="dxa"/>
            <w:shd w:val="clear" w:color="auto" w:fill="auto"/>
          </w:tcPr>
          <w:p w14:paraId="02D5A334" w14:textId="77777777" w:rsidR="00065F38" w:rsidRPr="0080777C" w:rsidRDefault="00065F38" w:rsidP="00065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451" w:type="dxa"/>
            <w:shd w:val="clear" w:color="auto" w:fill="auto"/>
          </w:tcPr>
          <w:p w14:paraId="58E2A82E" w14:textId="77777777" w:rsidR="00065F38" w:rsidRPr="0080777C" w:rsidRDefault="00065F38" w:rsidP="00065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1657" w:type="dxa"/>
            <w:shd w:val="clear" w:color="auto" w:fill="auto"/>
          </w:tcPr>
          <w:p w14:paraId="0A5ABF96" w14:textId="77777777" w:rsidR="00065F38" w:rsidRPr="0080777C" w:rsidRDefault="00065F38" w:rsidP="00065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658" w:type="dxa"/>
            <w:shd w:val="clear" w:color="auto" w:fill="auto"/>
          </w:tcPr>
          <w:p w14:paraId="5674A3EC" w14:textId="77777777" w:rsidR="00065F38" w:rsidRPr="0080777C" w:rsidRDefault="00065F38" w:rsidP="00065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</w:t>
            </w:r>
          </w:p>
        </w:tc>
      </w:tr>
      <w:tr w:rsidR="00065F38" w:rsidRPr="0080777C" w14:paraId="4CBA7F4B" w14:textId="77777777" w:rsidTr="00B3410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shd w:val="clear" w:color="auto" w:fill="auto"/>
          </w:tcPr>
          <w:p w14:paraId="43001DEE" w14:textId="77777777" w:rsidR="00065F38" w:rsidRPr="0080777C" w:rsidRDefault="00065F38" w:rsidP="00065F3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EGG</w:t>
            </w:r>
          </w:p>
        </w:tc>
        <w:tc>
          <w:tcPr>
            <w:tcW w:w="1416" w:type="dxa"/>
            <w:shd w:val="clear" w:color="auto" w:fill="auto"/>
          </w:tcPr>
          <w:p w14:paraId="768913BE" w14:textId="77777777" w:rsidR="00065F38" w:rsidRPr="0080777C" w:rsidRDefault="00065F38" w:rsidP="00065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4.64</w:t>
            </w:r>
          </w:p>
        </w:tc>
        <w:tc>
          <w:tcPr>
            <w:tcW w:w="1451" w:type="dxa"/>
            <w:shd w:val="clear" w:color="auto" w:fill="auto"/>
          </w:tcPr>
          <w:p w14:paraId="03C74987" w14:textId="77777777" w:rsidR="00065F38" w:rsidRPr="0080777C" w:rsidRDefault="00065F38" w:rsidP="00065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5739</w:t>
            </w:r>
          </w:p>
        </w:tc>
        <w:tc>
          <w:tcPr>
            <w:tcW w:w="1657" w:type="dxa"/>
            <w:shd w:val="clear" w:color="auto" w:fill="auto"/>
          </w:tcPr>
          <w:p w14:paraId="0F5C69EE" w14:textId="77777777" w:rsidR="00065F38" w:rsidRPr="0080777C" w:rsidRDefault="00065F38" w:rsidP="00065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.79</w:t>
            </w:r>
          </w:p>
        </w:tc>
        <w:tc>
          <w:tcPr>
            <w:tcW w:w="1658" w:type="dxa"/>
            <w:shd w:val="clear" w:color="auto" w:fill="auto"/>
          </w:tcPr>
          <w:p w14:paraId="6758978A" w14:textId="77777777" w:rsidR="00065F38" w:rsidRPr="0080777C" w:rsidRDefault="00065F38" w:rsidP="00065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5739</w:t>
            </w:r>
          </w:p>
        </w:tc>
      </w:tr>
      <w:tr w:rsidR="00065F38" w:rsidRPr="0080777C" w14:paraId="2E71BCF3" w14:textId="77777777" w:rsidTr="00B34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shd w:val="clear" w:color="auto" w:fill="auto"/>
          </w:tcPr>
          <w:p w14:paraId="29B24B3F" w14:textId="77777777" w:rsidR="00065F38" w:rsidRPr="0080777C" w:rsidRDefault="00065F38" w:rsidP="00065F3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YSL</w:t>
            </w:r>
          </w:p>
        </w:tc>
        <w:tc>
          <w:tcPr>
            <w:tcW w:w="1416" w:type="dxa"/>
            <w:shd w:val="clear" w:color="auto" w:fill="auto"/>
          </w:tcPr>
          <w:p w14:paraId="37FD720D" w14:textId="77777777" w:rsidR="00065F38" w:rsidRPr="0080777C" w:rsidRDefault="00065F38" w:rsidP="00065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.92</w:t>
            </w:r>
          </w:p>
        </w:tc>
        <w:tc>
          <w:tcPr>
            <w:tcW w:w="1451" w:type="dxa"/>
            <w:shd w:val="clear" w:color="auto" w:fill="auto"/>
          </w:tcPr>
          <w:p w14:paraId="110D1F1D" w14:textId="77777777" w:rsidR="00065F38" w:rsidRPr="0080777C" w:rsidRDefault="00065F38" w:rsidP="00065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4619</w:t>
            </w:r>
          </w:p>
        </w:tc>
        <w:tc>
          <w:tcPr>
            <w:tcW w:w="1657" w:type="dxa"/>
            <w:shd w:val="clear" w:color="auto" w:fill="auto"/>
          </w:tcPr>
          <w:p w14:paraId="3F6F4C77" w14:textId="77777777" w:rsidR="00065F38" w:rsidRPr="0080777C" w:rsidRDefault="00065F38" w:rsidP="00065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.741</w:t>
            </w:r>
          </w:p>
        </w:tc>
        <w:tc>
          <w:tcPr>
            <w:tcW w:w="1658" w:type="dxa"/>
            <w:shd w:val="clear" w:color="auto" w:fill="auto"/>
          </w:tcPr>
          <w:p w14:paraId="2BD53C29" w14:textId="77777777" w:rsidR="00065F38" w:rsidRPr="0080777C" w:rsidRDefault="00065F38" w:rsidP="00065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4619</w:t>
            </w:r>
          </w:p>
        </w:tc>
      </w:tr>
      <w:tr w:rsidR="00065F38" w:rsidRPr="0080777C" w14:paraId="566A782F" w14:textId="77777777" w:rsidTr="00B3410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shd w:val="clear" w:color="auto" w:fill="auto"/>
          </w:tcPr>
          <w:p w14:paraId="5C6A77C3" w14:textId="77777777" w:rsidR="00065F38" w:rsidRPr="0080777C" w:rsidRDefault="00065F38" w:rsidP="00065F3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FFL</w:t>
            </w:r>
          </w:p>
        </w:tc>
        <w:tc>
          <w:tcPr>
            <w:tcW w:w="1416" w:type="dxa"/>
            <w:shd w:val="clear" w:color="auto" w:fill="auto"/>
          </w:tcPr>
          <w:p w14:paraId="7B816A99" w14:textId="77777777" w:rsidR="00065F38" w:rsidRPr="0080777C" w:rsidRDefault="00065F38" w:rsidP="00065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60.1</w:t>
            </w:r>
          </w:p>
        </w:tc>
        <w:tc>
          <w:tcPr>
            <w:tcW w:w="1451" w:type="dxa"/>
            <w:shd w:val="clear" w:color="auto" w:fill="auto"/>
          </w:tcPr>
          <w:p w14:paraId="2EE36BF7" w14:textId="77777777" w:rsidR="00065F38" w:rsidRPr="0080777C" w:rsidRDefault="00065F38" w:rsidP="00065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9316</w:t>
            </w:r>
          </w:p>
        </w:tc>
        <w:tc>
          <w:tcPr>
            <w:tcW w:w="1657" w:type="dxa"/>
            <w:shd w:val="clear" w:color="auto" w:fill="auto"/>
          </w:tcPr>
          <w:p w14:paraId="65B1AA49" w14:textId="77777777" w:rsidR="00065F38" w:rsidRPr="0080777C" w:rsidRDefault="00065F38" w:rsidP="00065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6.07</w:t>
            </w:r>
          </w:p>
        </w:tc>
        <w:tc>
          <w:tcPr>
            <w:tcW w:w="1658" w:type="dxa"/>
            <w:shd w:val="clear" w:color="auto" w:fill="auto"/>
          </w:tcPr>
          <w:p w14:paraId="6BDE9E44" w14:textId="77777777" w:rsidR="00065F38" w:rsidRPr="0080777C" w:rsidRDefault="00065F38" w:rsidP="00065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9316</w:t>
            </w:r>
          </w:p>
        </w:tc>
      </w:tr>
      <w:tr w:rsidR="00065F38" w:rsidRPr="0080777C" w14:paraId="268AC87C" w14:textId="77777777" w:rsidTr="00B34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shd w:val="clear" w:color="auto" w:fill="auto"/>
          </w:tcPr>
          <w:p w14:paraId="4D91890D" w14:textId="77777777" w:rsidR="00065F38" w:rsidRPr="0080777C" w:rsidRDefault="00065F38" w:rsidP="00065F3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MTL</w:t>
            </w:r>
          </w:p>
        </w:tc>
        <w:tc>
          <w:tcPr>
            <w:tcW w:w="1416" w:type="dxa"/>
            <w:shd w:val="clear" w:color="auto" w:fill="auto"/>
          </w:tcPr>
          <w:p w14:paraId="634399BA" w14:textId="77777777" w:rsidR="00065F38" w:rsidRPr="0080777C" w:rsidRDefault="00065F38" w:rsidP="00065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6.1</w:t>
            </w:r>
          </w:p>
        </w:tc>
        <w:tc>
          <w:tcPr>
            <w:tcW w:w="1451" w:type="dxa"/>
            <w:shd w:val="clear" w:color="auto" w:fill="auto"/>
          </w:tcPr>
          <w:p w14:paraId="336D64E4" w14:textId="77777777" w:rsidR="00065F38" w:rsidRPr="0080777C" w:rsidRDefault="00065F38" w:rsidP="00065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9316</w:t>
            </w:r>
          </w:p>
        </w:tc>
        <w:tc>
          <w:tcPr>
            <w:tcW w:w="1657" w:type="dxa"/>
            <w:shd w:val="clear" w:color="auto" w:fill="auto"/>
          </w:tcPr>
          <w:p w14:paraId="06C43D06" w14:textId="77777777" w:rsidR="00065F38" w:rsidRPr="0080777C" w:rsidRDefault="00065F38" w:rsidP="00065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7.67</w:t>
            </w:r>
          </w:p>
        </w:tc>
        <w:tc>
          <w:tcPr>
            <w:tcW w:w="1658" w:type="dxa"/>
            <w:shd w:val="clear" w:color="auto" w:fill="auto"/>
          </w:tcPr>
          <w:p w14:paraId="3165B984" w14:textId="77777777" w:rsidR="00065F38" w:rsidRPr="0080777C" w:rsidRDefault="00065F38" w:rsidP="00065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077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9316</w:t>
            </w:r>
          </w:p>
        </w:tc>
      </w:tr>
    </w:tbl>
    <w:p w14:paraId="6A303AEA" w14:textId="0B571026" w:rsidR="00F05425" w:rsidRPr="00065F38" w:rsidRDefault="00F05425" w:rsidP="00065F38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sectPr w:rsidR="00F05425" w:rsidRPr="00065F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425"/>
    <w:rsid w:val="00042E92"/>
    <w:rsid w:val="00065F38"/>
    <w:rsid w:val="00087C93"/>
    <w:rsid w:val="00112B45"/>
    <w:rsid w:val="00566E5E"/>
    <w:rsid w:val="00641C56"/>
    <w:rsid w:val="006A7FD8"/>
    <w:rsid w:val="0080777C"/>
    <w:rsid w:val="00980E99"/>
    <w:rsid w:val="00A304DE"/>
    <w:rsid w:val="00D15A24"/>
    <w:rsid w:val="00F05425"/>
    <w:rsid w:val="00FA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383D4"/>
  <w15:chartTrackingRefBased/>
  <w15:docId w15:val="{769D8C9B-93A8-4FCC-82C7-BE214B96A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425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05425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4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oletti</dc:creator>
  <cp:keywords/>
  <dc:description/>
  <cp:lastModifiedBy>chn off35</cp:lastModifiedBy>
  <cp:revision>2</cp:revision>
  <dcterms:created xsi:type="dcterms:W3CDTF">2021-09-15T10:25:00Z</dcterms:created>
  <dcterms:modified xsi:type="dcterms:W3CDTF">2021-09-15T10:25:00Z</dcterms:modified>
</cp:coreProperties>
</file>